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06D04" w14:textId="77777777" w:rsidR="008838D5" w:rsidRDefault="008838D5">
      <w:pPr>
        <w:rPr>
          <w:b/>
        </w:rPr>
      </w:pPr>
      <w:bookmarkStart w:id="0" w:name="_GoBack"/>
      <w:bookmarkEnd w:id="0"/>
    </w:p>
    <w:p w14:paraId="0082F225" w14:textId="77777777" w:rsidR="008838D5" w:rsidRDefault="008838D5">
      <w:pPr>
        <w:rPr>
          <w:b/>
        </w:rPr>
      </w:pPr>
    </w:p>
    <w:p w14:paraId="1AC726F1" w14:textId="68EB67FE" w:rsidR="00452924" w:rsidRDefault="008838D5">
      <w:r w:rsidRPr="008838D5">
        <w:rPr>
          <w:b/>
        </w:rPr>
        <w:t>Supplementary Figure 1</w:t>
      </w:r>
      <w:r w:rsidRPr="008838D5">
        <w:t>: Trends in CD4 percentage, CD4 cell count, CD8 percentage, CD8 cell count, CD4/CD8 ratio and HIV RNA from end of main trial. Trends in CD4 percentage, CD4 cell count, CD8 percentage, CD8 cell count and CD4/CD8 ratio are adjusted for baseline measurements; estimated mean values are presented corresponding to the overall respective mean baseline value for CT and PTI arms combined.</w:t>
      </w:r>
    </w:p>
    <w:p w14:paraId="2A015BEF" w14:textId="487A9525" w:rsidR="008838D5" w:rsidRDefault="008838D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F604F4" wp14:editId="2667DA92">
                <wp:simplePos x="0" y="0"/>
                <wp:positionH relativeFrom="column">
                  <wp:posOffset>1461770</wp:posOffset>
                </wp:positionH>
                <wp:positionV relativeFrom="paragraph">
                  <wp:posOffset>175260</wp:posOffset>
                </wp:positionV>
                <wp:extent cx="5466715" cy="36830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6715" cy="368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CC7357" w14:textId="73DBB863" w:rsidR="008838D5" w:rsidRDefault="008838D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275B64" wp14:editId="3B3FA2AF">
                                  <wp:extent cx="5271869" cy="3591560"/>
                                  <wp:effectExtent l="0" t="0" r="11430" b="0"/>
                                  <wp:docPr id="3" name="Picture 3" descr="../../../../../../../../../Desktop/Screen%20Shot%202019-06-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../../../../../../../../../Desktop/Screen%20Shot%202019-06-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74397" cy="35932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F604F4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15.1pt;margin-top:13.8pt;width:430.45pt;height:290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HrCnUCAABYBQAADgAAAGRycy9lMm9Eb2MueG1srFRNTxsxEL1X6n+wfC+bQAg0YoNSEFUlBAio&#10;ODtem6zq9Vi2yW766/vs3YSU9kLVy6498+brzYzPzrvGsLXyoSZb8vHBiDNlJVW1fS7598erT6ec&#10;hShsJQxZVfKNCvx8/vHDWetm6pBWZCrlGZzYMGtdyVcxullRBLlSjQgH5JSFUpNvRMTVPxeVFy28&#10;N6Y4HI2mRUu+cp6kCgHSy17J59m/1krGW62DisyUHLnF/PX5u0zfYn4mZs9euFUthzTEP2TRiNoi&#10;6M7VpYiCvfj6D1dNLT0F0vFAUlOQ1rVUuQZUMx69qeZhJZzKtYCc4HY0hf/nVt6s7zyrK/SOMysa&#10;tOhRdZF9oY6NEzutCzOAHhxgsYM4IQd5gDAV3WnfpD/KYdCD582O2+RMQng8mU5PxsecSeiOpqdH&#10;o1Fmv3g1dz7Er4oalg4l92he5lSsr0NESEC3kBTN0lVtTG6gsb8JAOwlKk/AYJ0q6TPOp7gxKlkZ&#10;e680GMiJJ0GePXVhPFsLTI2QUtmYa85+gU4ojdjvMRzwybTP6j3GO4scmWzcGTe1JZ9ZepN29WOb&#10;su7x4G+v7nSM3bIbOrmkaoMGe+oXJDh5VaMJ1yLEO+GxEegptjze4qMNtSWn4cTZivzPv8kTHoMK&#10;LWctNqzkFk8AZ+abxQB/Hk8maSHzZXJ8coiL39cs9zX2pbkgNANDitzyMeGj2R61p+YJT8EixYRK&#10;WInIJY/b40Xstx5PiVSLRQZhBZ2I1/bByeQ6kZsG7LF7Et4NUxgxwDe03UQxezOMPTZZBrd4iRjJ&#10;PKmJ3p7TgXasbx7g4alJ78P+PaNeH8T5LwAAAP//AwBQSwMEFAAGAAgAAAAhAHjB+ETdAAAACwEA&#10;AA8AAABkcnMvZG93bnJldi54bWxMj01OwzAQRvdI3MEaJHbUToDQhjgVKrAGCgdw4yEOicdR7LaB&#10;0zNdwW5+nr55U61nP4gDTrELpCFbKBBITbAdtRo+3p+vliBiMmTNEAg1fGOEdX1+VpnShiO94WGb&#10;WsEhFEujwaU0llLGxqE3cRFGJN59hsmbxO3USjuZI4f7QeZKFdKbjviCMyNuHDb9du81LJV/6ftV&#10;/hr9zU926zaP4Wn80vryYn64B5FwTn8wnPRZHWp22oU92SgGDfm1yhnl4q4AcQLUKstA7DQUikey&#10;ruT/H+pfAAAA//8DAFBLAQItABQABgAIAAAAIQDkmcPA+wAAAOEBAAATAAAAAAAAAAAAAAAAAAAA&#10;AABbQ29udGVudF9UeXBlc10ueG1sUEsBAi0AFAAGAAgAAAAhACOyauHXAAAAlAEAAAsAAAAAAAAA&#10;AAAAAAAALAEAAF9yZWxzLy5yZWxzUEsBAi0AFAAGAAgAAAAhAFDh6wp1AgAAWAUAAA4AAAAAAAAA&#10;AAAAAAAALAIAAGRycy9lMm9Eb2MueG1sUEsBAi0AFAAGAAgAAAAhAHjB+ETdAAAACwEAAA8AAAAA&#10;AAAAAAAAAAAAzQQAAGRycy9kb3ducmV2LnhtbFBLBQYAAAAABAAEAPMAAADXBQAAAAA=&#10;" filled="f" stroked="f">
                <v:textbox style="mso-fit-shape-to-text:t">
                  <w:txbxContent>
                    <w:p w14:paraId="3BCC7357" w14:textId="73DBB863" w:rsidR="008838D5" w:rsidRDefault="008838D5">
                      <w:r>
                        <w:rPr>
                          <w:noProof/>
                        </w:rPr>
                        <w:drawing>
                          <wp:inline distT="0" distB="0" distL="0" distR="0" wp14:anchorId="1B275B64" wp14:editId="3B3FA2AF">
                            <wp:extent cx="5271869" cy="3591560"/>
                            <wp:effectExtent l="0" t="0" r="11430" b="0"/>
                            <wp:docPr id="3" name="Picture 3" descr="../../../../../../../../../Desktop/Screen%20Shot%202019-06-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../../../../../../../../../Desktop/Screen%20Shot%202019-06-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74397" cy="35932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309F71" w14:textId="1B312C3B" w:rsidR="008838D5" w:rsidRDefault="008838D5"/>
    <w:p w14:paraId="7938E84E" w14:textId="77777777" w:rsidR="008838D5" w:rsidRDefault="008838D5"/>
    <w:p w14:paraId="7DAF51C5" w14:textId="77777777" w:rsidR="008838D5" w:rsidRDefault="008838D5"/>
    <w:p w14:paraId="49E0DC37" w14:textId="77777777" w:rsidR="008838D5" w:rsidRDefault="008838D5"/>
    <w:p w14:paraId="526D0850" w14:textId="77777777" w:rsidR="008838D5" w:rsidRDefault="008838D5"/>
    <w:p w14:paraId="3BE4D934" w14:textId="77777777" w:rsidR="008838D5" w:rsidRDefault="008838D5"/>
    <w:p w14:paraId="556D6832" w14:textId="77777777" w:rsidR="008838D5" w:rsidRDefault="008838D5"/>
    <w:p w14:paraId="61432ADE" w14:textId="77777777" w:rsidR="008838D5" w:rsidRDefault="008838D5"/>
    <w:p w14:paraId="68D06548" w14:textId="77777777" w:rsidR="008838D5" w:rsidRDefault="008838D5"/>
    <w:p w14:paraId="1DCA64CF" w14:textId="77777777" w:rsidR="008838D5" w:rsidRDefault="008838D5"/>
    <w:p w14:paraId="788A1105" w14:textId="77777777" w:rsidR="008838D5" w:rsidRDefault="008838D5"/>
    <w:p w14:paraId="63BBD304" w14:textId="77777777" w:rsidR="008838D5" w:rsidRDefault="008838D5"/>
    <w:p w14:paraId="379B375D" w14:textId="77777777" w:rsidR="008838D5" w:rsidRDefault="008838D5"/>
    <w:p w14:paraId="58A7CEBD" w14:textId="77777777" w:rsidR="008838D5" w:rsidRDefault="008838D5"/>
    <w:p w14:paraId="38B30E57" w14:textId="77777777" w:rsidR="008838D5" w:rsidRDefault="008838D5"/>
    <w:p w14:paraId="4839E5BD" w14:textId="77777777" w:rsidR="008838D5" w:rsidRDefault="008838D5"/>
    <w:p w14:paraId="702F5E19" w14:textId="77777777" w:rsidR="008838D5" w:rsidRDefault="008838D5"/>
    <w:p w14:paraId="6439C823" w14:textId="77777777" w:rsidR="008838D5" w:rsidRDefault="008838D5"/>
    <w:p w14:paraId="17BFC5A7" w14:textId="77777777" w:rsidR="008838D5" w:rsidRDefault="008838D5"/>
    <w:p w14:paraId="5A5BEAA1" w14:textId="77777777" w:rsidR="008838D5" w:rsidRDefault="008838D5"/>
    <w:p w14:paraId="5CDA9165" w14:textId="138191EE" w:rsidR="008838D5" w:rsidRDefault="008838D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49409E" wp14:editId="1984D307">
                <wp:simplePos x="0" y="0"/>
                <wp:positionH relativeFrom="column">
                  <wp:posOffset>1309370</wp:posOffset>
                </wp:positionH>
                <wp:positionV relativeFrom="paragraph">
                  <wp:posOffset>1732280</wp:posOffset>
                </wp:positionV>
                <wp:extent cx="297815" cy="27749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0FFA69" w14:textId="5E31A925" w:rsidR="008838D5" w:rsidRDefault="008838D5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49409E" id="Text Box 4" o:spid="_x0000_s1027" type="#_x0000_t202" style="position:absolute;margin-left:103.1pt;margin-top:136.4pt;width:23.45pt;height:21.8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yvT3UCAABdBQAADgAAAGRycy9lMm9Eb2MueG1srFRLbxoxEL5X6n+wfG8WEJQEZYkoUapKKImS&#10;VDkbrx1WtT2WPbBLf33H3oXQtJdUveyOZ755Py6vWmvYToVYgyv58GzAmXISqtq9lPz7082nc84i&#10;ClcJA06VfK8iv5p//HDZ+JkawQZMpQIjIy7OGl/yDaKfFUWUG2VFPAOvHAk1BCuQnuGlqIJoyLo1&#10;xWgw+Fw0ECofQKoYiXvdCfk829daSbzTOipkpuQUG+ZvyN91+hbzSzF7CcJvatmHIf4hCitqR06P&#10;pq4FCrYN9R+mbC0DRNB4JsEWoHUtVc6BshkO3mTzuBFe5VyoONEfyxT/n1l5u7sPrK5KPubMCUst&#10;elItsi/QsnGqTuPjjECPnmDYEpu6fOBHYqakWx1s+lM6jORU5/2xtsmYJOboYno+nHAmSTSaTscX&#10;k2SleFX2IeJXBZYlouSBWpcrKnariB30AEm+HNzUxuT2Gfcbg2x2HJX732unPLp4M4V7o5KWcQ9K&#10;U/457MTIk6eWJrCdoJkRUiqHOeNsl9AJpcn3exR7fFLtonqP8lEjewaHR2VbOwi5Sm/Crn4cQtYd&#10;nkp9kncisV23ufHHdq6h2lOXA3RbEr28qakXKxHxXgRaC2osrTre0UcbaEoOPcXZBsLPv/ETnqaV&#10;pJw1tGYld3QHODPfHE3xxXA8TluZH+PJdESPcCpZn0rc1i6BejKkk+JlJhMezYHUAewz3YNF8kki&#10;4SR5LjkeyCV2q0/3RKrFIoNoD73AlXv0MplONU5z9tQ+i+D7YUSa4ls4rKOYvZnJDps0o19skSYz&#10;D2yqclfTvvq0w3nk+3uTjsTpO6Ner+L8FwAAAP//AwBQSwMEFAAGAAgAAAAhAAlIn/jeAAAACwEA&#10;AA8AAABkcnMvZG93bnJldi54bWxMj0FOwzAQRfdI3MEaJHbUjtuEEuJUqMAaKBzAjU0cEo+j2G1T&#10;Ts+wgt2M5unP+9Vm9gM72il2ARVkCwHMYhNMh62Cj/fnmzWwmDQaPQS0Cs42wqa+vKh0acIJ3+xx&#10;l1pGIRhLrcClNJacx8ZZr+MijBbp9hkmrxOtU8vNpE8U7gcuhSi41x3SB6dHu3W26XcHr2At/Evf&#10;38nX6FffWe62j+Fp/FLq+mp+uAeW7Jz+YPjVJ3WoyWkfDmgiGxRIUUhCabiV1IEImS8zYHsFy6zI&#10;gdcV/9+h/gEAAP//AwBQSwECLQAUAAYACAAAACEA5JnDwPsAAADhAQAAEwAAAAAAAAAAAAAAAAAA&#10;AAAAW0NvbnRlbnRfVHlwZXNdLnhtbFBLAQItABQABgAIAAAAIQAjsmrh1wAAAJQBAAALAAAAAAAA&#10;AAAAAAAAACwBAABfcmVscy8ucmVsc1BLAQItABQABgAIAAAAIQBMPK9PdQIAAF0FAAAOAAAAAAAA&#10;AAAAAAAAACwCAABkcnMvZTJvRG9jLnhtbFBLAQItABQABgAIAAAAIQAJSJ/43gAAAAsBAAAPAAAA&#10;AAAAAAAAAAAAAM0EAABkcnMvZG93bnJldi54bWxQSwUGAAAAAAQABADzAAAA2AUAAAAA&#10;" filled="f" stroked="f">
                <v:textbox style="mso-fit-shape-to-text:t">
                  <w:txbxContent>
                    <w:p w14:paraId="760FFA69" w14:textId="5E31A925" w:rsidR="008838D5" w:rsidRDefault="008838D5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724F93C" wp14:editId="3CC62BA8">
            <wp:extent cx="4958670" cy="1844040"/>
            <wp:effectExtent l="0" t="0" r="0" b="10160"/>
            <wp:docPr id="5" name="Picture 5" descr="../../../../../../../../../Desktop/Screen%20Shot%202019-06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../../../Desktop/Screen%20Shot%202019-06-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009" cy="18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A3C29" w14:textId="2B9C475C" w:rsidR="002E161B" w:rsidRDefault="002E161B">
      <w:r>
        <w:br w:type="page"/>
      </w:r>
    </w:p>
    <w:p w14:paraId="256A69EB" w14:textId="77777777" w:rsidR="008838D5" w:rsidRDefault="008838D5"/>
    <w:p w14:paraId="7E6E1982" w14:textId="77777777" w:rsidR="002E161B" w:rsidRDefault="002E161B"/>
    <w:p w14:paraId="4D5F25BF" w14:textId="3EA04F33" w:rsidR="002E161B" w:rsidRPr="002E161B" w:rsidRDefault="002E161B" w:rsidP="002E161B">
      <w:pPr>
        <w:rPr>
          <w:rFonts w:cs="Times New Roman"/>
        </w:rPr>
      </w:pPr>
      <w:r>
        <w:rPr>
          <w:rFonts w:cs="Times New Roman"/>
          <w:b/>
        </w:rPr>
        <w:t>Supplementary Figure</w:t>
      </w:r>
      <w:r w:rsidRPr="00C25210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2. </w:t>
      </w:r>
      <w:r w:rsidRPr="002E161B">
        <w:rPr>
          <w:rFonts w:cs="Times New Roman"/>
        </w:rPr>
        <w:t xml:space="preserve">Trends of TREC and immune activation levels during </w:t>
      </w:r>
      <w:proofErr w:type="spellStart"/>
      <w:r w:rsidRPr="002E161B">
        <w:rPr>
          <w:rFonts w:cs="Times New Roman"/>
        </w:rPr>
        <w:t>during</w:t>
      </w:r>
      <w:proofErr w:type="spellEnd"/>
      <w:r w:rsidRPr="002E161B">
        <w:rPr>
          <w:rFonts w:cs="Times New Roman"/>
        </w:rPr>
        <w:t xml:space="preserve"> five years of long-term follow-up in CT (grey diamond) and PTI (black circle) children. A) TREC copies. B) Percentage of activated CD8CD38 cells. *p&lt;0.10; p values in panel: overall difference between PTI and CT groups. Whiskers represent 95% confidence interval of mean values.</w:t>
      </w:r>
    </w:p>
    <w:p w14:paraId="5637FF34" w14:textId="2F9E0AF2" w:rsidR="002E161B" w:rsidRDefault="002E161B" w:rsidP="002E161B">
      <w:pPr>
        <w:spacing w:line="360" w:lineRule="auto"/>
        <w:rPr>
          <w:rFonts w:ascii="Times New Roman" w:hAnsi="Times New Roman"/>
        </w:rPr>
      </w:pPr>
    </w:p>
    <w:p w14:paraId="60D598D2" w14:textId="77777777" w:rsidR="002E161B" w:rsidRDefault="002E161B"/>
    <w:p w14:paraId="270B2E85" w14:textId="44CEC074" w:rsidR="002E161B" w:rsidRDefault="002E161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BE36D4" wp14:editId="46EA760C">
                <wp:simplePos x="0" y="0"/>
                <wp:positionH relativeFrom="column">
                  <wp:posOffset>2221865</wp:posOffset>
                </wp:positionH>
                <wp:positionV relativeFrom="paragraph">
                  <wp:posOffset>89535</wp:posOffset>
                </wp:positionV>
                <wp:extent cx="4420235" cy="205994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0235" cy="2059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FC411" w14:textId="5D16B6FC" w:rsidR="002E161B" w:rsidRDefault="002E161B">
                            <w:r>
                              <w:rPr>
                                <w:rFonts w:ascii="Times New Roman" w:hAnsi="Times New Roman"/>
                                <w:noProof/>
                              </w:rPr>
                              <w:drawing>
                                <wp:inline distT="0" distB="0" distL="0" distR="0" wp14:anchorId="4B76CFEA" wp14:editId="69A1C005">
                                  <wp:extent cx="4084320" cy="1832123"/>
                                  <wp:effectExtent l="0" t="0" r="5080" b="0"/>
                                  <wp:docPr id="2" name="Immagin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84320" cy="18321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BE36D4"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8" type="#_x0000_t202" style="position:absolute;margin-left:174.95pt;margin-top:7.05pt;width:348.05pt;height:16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p4KnsCAABhBQAADgAAAGRycy9lMm9Eb2MueG1srFTBbtswDL0P2D8Iuq9OvHRdgzpF1qLDgKIt&#10;1g49K7LUGJNETWJiZ18/SrbTrNulwy42RT5S5COps/POGrZVITbgKj49mnCmnIS6cU8V//Zw9e4j&#10;ZxGFq4UBpyq+U5GfL96+OWv9XJWwBlOrwCiIi/PWV3yN6OdFEeVaWRGPwCtHRg3BCqRjeCrqIFqK&#10;bk1RTiYfihZC7QNIFSNpL3sjX+T4WiuJt1pHhcxUnHLD/A35u0rfYnEm5k9B+HUjhzTEP2RhRePo&#10;0n2oS4GCbULzRyjbyAARNB5JsAVo3UiVa6BqppMX1dyvhVe5FiIn+j1N8f+FlTfbu8CauuInnDlh&#10;qUUPqkP2CTp2kthpfZwT6N4TDDtSU5dHfSRlKrrTwaY/lcPITjzv9tymYJKUs1k5Kd8fcybJVk6O&#10;T09nmf3i2d2HiJ8VWJaEigdqXuZUbK8jUioEHSHpNgdXjTG5gcb9piBgr1F5AgbvVEmfcZZwZ1Ty&#10;Mu6r0sRATjwp8uypCxPYVtDUCCmVw1xzjkvohNJ092scB3xy7bN6jfPeI98MDvfOtnEQMksv0q6/&#10;jynrHk/8HdSdROxWXW59OTZ0BfWO+hyg35Po5VVDvbgWEe9EoMWg1tKy4y19tIG24jBInK0h/Pyb&#10;PuFpXsnKWUuLVvH4YyOC4sx8cTTJp9MZTQLDfJgdn5R0CIeW1aHFbewFUFem9Kx4mcWERzOKOoB9&#10;pDdhmW4lk3CS7q44juIF9utPb4pUy2UG0S56gdfu3ssUOrGcJu2hexTBD+OINMk3MK6kmL+Yyh6b&#10;PB0sNwi6ySObeO5ZHfinPc6TPLw56aE4PGfU88u4+AUAAP//AwBQSwMEFAAGAAgAAAAhABdK5HHe&#10;AAAACwEAAA8AAABkcnMvZG93bnJldi54bWxMj8tuwjAQRfeV+AdrkLorNhAQSeMg1KrbotKH1J2J&#10;hyRqPI5iQ9K/Z1i1y9E9unNuvh1dKy7Yh8aThvlMgUAqvW2o0vDx/vKwARGiIWtaT6jhFwNsi8ld&#10;bjLrB3rDyyFWgksoZEZDHWOXSRnKGp0JM98hcXbyvTORz76StjcDl7tWLpRaS2ca4g+16fCpxvLn&#10;cHYaPl9P31+J2lfPbtUNflSSXCq1vp+Ou0cQEcf4B8NNn9WhYKejP5MNotWwTNKUUQ6SOYgboJI1&#10;rztytNysQBa5/L+huAIAAP//AwBQSwECLQAUAAYACAAAACEA5JnDwPsAAADhAQAAEwAAAAAAAAAA&#10;AAAAAAAAAAAAW0NvbnRlbnRfVHlwZXNdLnhtbFBLAQItABQABgAIAAAAIQAjsmrh1wAAAJQBAAAL&#10;AAAAAAAAAAAAAAAAACwBAABfcmVscy8ucmVsc1BLAQItABQABgAIAAAAIQCwangqewIAAGEFAAAO&#10;AAAAAAAAAAAAAAAAACwCAABkcnMvZTJvRG9jLnhtbFBLAQItABQABgAIAAAAIQAXSuRx3gAAAAsB&#10;AAAPAAAAAAAAAAAAAAAAANMEAABkcnMvZG93bnJldi54bWxQSwUGAAAAAAQABADzAAAA3gUAAAAA&#10;" filled="f" stroked="f">
                <v:textbox>
                  <w:txbxContent>
                    <w:p w14:paraId="5EAFC411" w14:textId="5D16B6FC" w:rsidR="002E161B" w:rsidRDefault="002E161B">
                      <w:bookmarkStart w:id="1" w:name="_GoBack"/>
                      <w:r>
                        <w:rPr>
                          <w:rFonts w:ascii="Times New Roman" w:hAnsi="Times New Roman"/>
                          <w:noProof/>
                        </w:rPr>
                        <w:drawing>
                          <wp:inline distT="0" distB="0" distL="0" distR="0" wp14:anchorId="4B76CFEA" wp14:editId="69A1C005">
                            <wp:extent cx="4084320" cy="1832123"/>
                            <wp:effectExtent l="0" t="0" r="5080" b="0"/>
                            <wp:docPr id="2" name="Immagin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84320" cy="18321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p w14:paraId="730479BB" w14:textId="1CF02BD8" w:rsidR="002E161B" w:rsidRDefault="002E161B"/>
    <w:p w14:paraId="1E5FA715" w14:textId="77777777" w:rsidR="002E161B" w:rsidRDefault="002E161B"/>
    <w:p w14:paraId="56998FB8" w14:textId="77777777" w:rsidR="002E161B" w:rsidRDefault="002E161B"/>
    <w:p w14:paraId="5C2B5D6F" w14:textId="77777777" w:rsidR="002E161B" w:rsidRDefault="002E161B"/>
    <w:p w14:paraId="06AC5221" w14:textId="77777777" w:rsidR="002E161B" w:rsidRDefault="002E161B"/>
    <w:p w14:paraId="1BD7778F" w14:textId="77777777" w:rsidR="002E161B" w:rsidRDefault="002E161B"/>
    <w:p w14:paraId="0DBEFDD6" w14:textId="77777777" w:rsidR="002E161B" w:rsidRDefault="002E161B"/>
    <w:sectPr w:rsidR="002E161B" w:rsidSect="008838D5">
      <w:pgSz w:w="16840" w:h="11900" w:orient="landscape"/>
      <w:pgMar w:top="387" w:right="1440" w:bottom="25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91A"/>
    <w:rsid w:val="0000145E"/>
    <w:rsid w:val="00051928"/>
    <w:rsid w:val="00056E34"/>
    <w:rsid w:val="00057B17"/>
    <w:rsid w:val="000654C3"/>
    <w:rsid w:val="000712F0"/>
    <w:rsid w:val="00082DE1"/>
    <w:rsid w:val="000A1287"/>
    <w:rsid w:val="000A2E35"/>
    <w:rsid w:val="000A5B07"/>
    <w:rsid w:val="000B13B5"/>
    <w:rsid w:val="000B603D"/>
    <w:rsid w:val="000C38BF"/>
    <w:rsid w:val="000C45D6"/>
    <w:rsid w:val="000C5E4A"/>
    <w:rsid w:val="000D1308"/>
    <w:rsid w:val="000D242C"/>
    <w:rsid w:val="000E36BB"/>
    <w:rsid w:val="000E3AA3"/>
    <w:rsid w:val="000F5E21"/>
    <w:rsid w:val="00106D0C"/>
    <w:rsid w:val="0011198E"/>
    <w:rsid w:val="00130104"/>
    <w:rsid w:val="00134C75"/>
    <w:rsid w:val="001536A8"/>
    <w:rsid w:val="00171A4B"/>
    <w:rsid w:val="00174A14"/>
    <w:rsid w:val="001829A2"/>
    <w:rsid w:val="001A6679"/>
    <w:rsid w:val="001B3C95"/>
    <w:rsid w:val="001C04E7"/>
    <w:rsid w:val="001C2C8E"/>
    <w:rsid w:val="001D19E9"/>
    <w:rsid w:val="001D1B35"/>
    <w:rsid w:val="001E02FF"/>
    <w:rsid w:val="002076B2"/>
    <w:rsid w:val="00231C73"/>
    <w:rsid w:val="00261339"/>
    <w:rsid w:val="00277325"/>
    <w:rsid w:val="002A1713"/>
    <w:rsid w:val="002B4A3A"/>
    <w:rsid w:val="002C5236"/>
    <w:rsid w:val="002D1EB8"/>
    <w:rsid w:val="002D2C99"/>
    <w:rsid w:val="002D60ED"/>
    <w:rsid w:val="002E012B"/>
    <w:rsid w:val="002E161B"/>
    <w:rsid w:val="002E4EC9"/>
    <w:rsid w:val="002E7102"/>
    <w:rsid w:val="0030204C"/>
    <w:rsid w:val="00303C45"/>
    <w:rsid w:val="00324EB9"/>
    <w:rsid w:val="0032519F"/>
    <w:rsid w:val="00330610"/>
    <w:rsid w:val="003439F1"/>
    <w:rsid w:val="00373635"/>
    <w:rsid w:val="00381AC8"/>
    <w:rsid w:val="003A141C"/>
    <w:rsid w:val="003A6745"/>
    <w:rsid w:val="003E0D9A"/>
    <w:rsid w:val="003F744D"/>
    <w:rsid w:val="00405065"/>
    <w:rsid w:val="0042290A"/>
    <w:rsid w:val="00430200"/>
    <w:rsid w:val="00435AC5"/>
    <w:rsid w:val="00436EC1"/>
    <w:rsid w:val="0044169D"/>
    <w:rsid w:val="00447B55"/>
    <w:rsid w:val="00460107"/>
    <w:rsid w:val="00461310"/>
    <w:rsid w:val="00472736"/>
    <w:rsid w:val="00477158"/>
    <w:rsid w:val="00482DBC"/>
    <w:rsid w:val="00496C11"/>
    <w:rsid w:val="00497E65"/>
    <w:rsid w:val="004A2AD5"/>
    <w:rsid w:val="004B7929"/>
    <w:rsid w:val="004C6413"/>
    <w:rsid w:val="004D2A21"/>
    <w:rsid w:val="004D6780"/>
    <w:rsid w:val="004E5580"/>
    <w:rsid w:val="00500544"/>
    <w:rsid w:val="0051178A"/>
    <w:rsid w:val="0051504C"/>
    <w:rsid w:val="005343D2"/>
    <w:rsid w:val="0054583D"/>
    <w:rsid w:val="00567697"/>
    <w:rsid w:val="00582BF4"/>
    <w:rsid w:val="0058752F"/>
    <w:rsid w:val="005A1EC7"/>
    <w:rsid w:val="005A7C0E"/>
    <w:rsid w:val="005B0DF7"/>
    <w:rsid w:val="005B24E2"/>
    <w:rsid w:val="005B42F0"/>
    <w:rsid w:val="005C1329"/>
    <w:rsid w:val="005C7FBC"/>
    <w:rsid w:val="005D326F"/>
    <w:rsid w:val="005D4CCC"/>
    <w:rsid w:val="006020F1"/>
    <w:rsid w:val="00604677"/>
    <w:rsid w:val="00606A95"/>
    <w:rsid w:val="006146E1"/>
    <w:rsid w:val="006236E8"/>
    <w:rsid w:val="00625698"/>
    <w:rsid w:val="006326BF"/>
    <w:rsid w:val="0063403A"/>
    <w:rsid w:val="0064155B"/>
    <w:rsid w:val="00641A93"/>
    <w:rsid w:val="00644033"/>
    <w:rsid w:val="006672A5"/>
    <w:rsid w:val="00674755"/>
    <w:rsid w:val="00684107"/>
    <w:rsid w:val="006A7075"/>
    <w:rsid w:val="006B5F7A"/>
    <w:rsid w:val="006C1D7D"/>
    <w:rsid w:val="006C34D2"/>
    <w:rsid w:val="006E4D57"/>
    <w:rsid w:val="00704374"/>
    <w:rsid w:val="00714E08"/>
    <w:rsid w:val="00734C1F"/>
    <w:rsid w:val="00741B79"/>
    <w:rsid w:val="00744A25"/>
    <w:rsid w:val="007615F3"/>
    <w:rsid w:val="007700C1"/>
    <w:rsid w:val="007B38DE"/>
    <w:rsid w:val="007D5510"/>
    <w:rsid w:val="007F512C"/>
    <w:rsid w:val="007F5E8B"/>
    <w:rsid w:val="0080386F"/>
    <w:rsid w:val="0080620B"/>
    <w:rsid w:val="00807704"/>
    <w:rsid w:val="00830D7C"/>
    <w:rsid w:val="008772AE"/>
    <w:rsid w:val="008838D5"/>
    <w:rsid w:val="008930A7"/>
    <w:rsid w:val="00893617"/>
    <w:rsid w:val="008A2706"/>
    <w:rsid w:val="008A35BF"/>
    <w:rsid w:val="008A46E9"/>
    <w:rsid w:val="008B5E0F"/>
    <w:rsid w:val="008C32E7"/>
    <w:rsid w:val="008C3EDF"/>
    <w:rsid w:val="008E23A9"/>
    <w:rsid w:val="008E3C7C"/>
    <w:rsid w:val="008F0369"/>
    <w:rsid w:val="00905E24"/>
    <w:rsid w:val="00943967"/>
    <w:rsid w:val="00946BD6"/>
    <w:rsid w:val="009519BF"/>
    <w:rsid w:val="00961FE9"/>
    <w:rsid w:val="00973292"/>
    <w:rsid w:val="00993E17"/>
    <w:rsid w:val="009A4F80"/>
    <w:rsid w:val="009B180C"/>
    <w:rsid w:val="009C6A48"/>
    <w:rsid w:val="00A02076"/>
    <w:rsid w:val="00A40365"/>
    <w:rsid w:val="00A51CC9"/>
    <w:rsid w:val="00A54F08"/>
    <w:rsid w:val="00A90E46"/>
    <w:rsid w:val="00AA52F5"/>
    <w:rsid w:val="00AB356E"/>
    <w:rsid w:val="00AB53E5"/>
    <w:rsid w:val="00AC091A"/>
    <w:rsid w:val="00AC5B2A"/>
    <w:rsid w:val="00AC711F"/>
    <w:rsid w:val="00AD36DA"/>
    <w:rsid w:val="00AE2739"/>
    <w:rsid w:val="00B12DDB"/>
    <w:rsid w:val="00B228D1"/>
    <w:rsid w:val="00B241B1"/>
    <w:rsid w:val="00B24F81"/>
    <w:rsid w:val="00B26FC5"/>
    <w:rsid w:val="00B34B71"/>
    <w:rsid w:val="00B40A2B"/>
    <w:rsid w:val="00B64D00"/>
    <w:rsid w:val="00B6581C"/>
    <w:rsid w:val="00B66D69"/>
    <w:rsid w:val="00B8123C"/>
    <w:rsid w:val="00B8268D"/>
    <w:rsid w:val="00B82CE0"/>
    <w:rsid w:val="00B846B9"/>
    <w:rsid w:val="00B9066D"/>
    <w:rsid w:val="00B9328D"/>
    <w:rsid w:val="00BC5052"/>
    <w:rsid w:val="00BD071F"/>
    <w:rsid w:val="00BD4F55"/>
    <w:rsid w:val="00BE1EDD"/>
    <w:rsid w:val="00BE468A"/>
    <w:rsid w:val="00BE695A"/>
    <w:rsid w:val="00C13478"/>
    <w:rsid w:val="00C178E0"/>
    <w:rsid w:val="00C2028A"/>
    <w:rsid w:val="00C230FA"/>
    <w:rsid w:val="00C6625E"/>
    <w:rsid w:val="00C72C20"/>
    <w:rsid w:val="00C932DA"/>
    <w:rsid w:val="00CA6BB6"/>
    <w:rsid w:val="00CE3994"/>
    <w:rsid w:val="00CE5651"/>
    <w:rsid w:val="00CF0136"/>
    <w:rsid w:val="00CF3532"/>
    <w:rsid w:val="00CF49B3"/>
    <w:rsid w:val="00D02C3C"/>
    <w:rsid w:val="00D2295D"/>
    <w:rsid w:val="00D55899"/>
    <w:rsid w:val="00D75534"/>
    <w:rsid w:val="00D76108"/>
    <w:rsid w:val="00D879A8"/>
    <w:rsid w:val="00D92DEA"/>
    <w:rsid w:val="00DA6046"/>
    <w:rsid w:val="00DB72C5"/>
    <w:rsid w:val="00DC541B"/>
    <w:rsid w:val="00DD4B60"/>
    <w:rsid w:val="00DE0506"/>
    <w:rsid w:val="00DE1D1C"/>
    <w:rsid w:val="00DE678F"/>
    <w:rsid w:val="00DE79F1"/>
    <w:rsid w:val="00E00969"/>
    <w:rsid w:val="00E12232"/>
    <w:rsid w:val="00E12306"/>
    <w:rsid w:val="00E12ADB"/>
    <w:rsid w:val="00E2790C"/>
    <w:rsid w:val="00E35C23"/>
    <w:rsid w:val="00E432B3"/>
    <w:rsid w:val="00E459FD"/>
    <w:rsid w:val="00E63976"/>
    <w:rsid w:val="00E77AE1"/>
    <w:rsid w:val="00E93C12"/>
    <w:rsid w:val="00EB037F"/>
    <w:rsid w:val="00F2363C"/>
    <w:rsid w:val="00F32CA1"/>
    <w:rsid w:val="00F50FD0"/>
    <w:rsid w:val="00F51BEA"/>
    <w:rsid w:val="00F757D1"/>
    <w:rsid w:val="00F86E0F"/>
    <w:rsid w:val="00FA768F"/>
    <w:rsid w:val="00FB5FBB"/>
    <w:rsid w:val="00FC38F6"/>
    <w:rsid w:val="00FC7535"/>
    <w:rsid w:val="00FE09EF"/>
    <w:rsid w:val="00FE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B78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10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0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8</Characters>
  <Application>Microsoft Macintosh Word</Application>
  <DocSecurity>0</DocSecurity>
  <Lines>5</Lines>
  <Paragraphs>1</Paragraphs>
  <ScaleCrop>false</ScaleCrop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ford, Alasdair</dc:creator>
  <cp:keywords/>
  <dc:description/>
  <cp:lastModifiedBy>Bamford, Alasdair</cp:lastModifiedBy>
  <cp:revision>2</cp:revision>
  <dcterms:created xsi:type="dcterms:W3CDTF">2019-08-26T12:32:00Z</dcterms:created>
  <dcterms:modified xsi:type="dcterms:W3CDTF">2019-08-26T12:32:00Z</dcterms:modified>
</cp:coreProperties>
</file>